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435C6" w14:textId="77777777" w:rsidR="00B54FAE" w:rsidRDefault="00B54FAE" w:rsidP="00251ADC">
      <w:pPr>
        <w:jc w:val="center"/>
        <w:rPr>
          <w:b/>
          <w:bCs/>
        </w:rPr>
      </w:pPr>
    </w:p>
    <w:p w14:paraId="52FFC5F2" w14:textId="78A362C2" w:rsidR="00B54FAE" w:rsidRPr="00DF39A5" w:rsidRDefault="00567E6A" w:rsidP="00B54FAE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B54FAE">
        <w:rPr>
          <w:b/>
          <w:bCs/>
        </w:rPr>
        <w:t xml:space="preserve">Table </w:t>
      </w:r>
      <w:proofErr w:type="spellStart"/>
      <w:r w:rsidR="00B54FAE">
        <w:rPr>
          <w:b/>
          <w:bCs/>
        </w:rPr>
        <w:t>S3</w:t>
      </w:r>
      <w:proofErr w:type="spellEnd"/>
      <w:r w:rsidR="00B54FAE">
        <w:rPr>
          <w:b/>
          <w:bCs/>
        </w:rPr>
        <w:t>: Experimental design for rat study</w:t>
      </w:r>
    </w:p>
    <w:tbl>
      <w:tblPr>
        <w:tblW w:w="911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900"/>
        <w:gridCol w:w="1440"/>
        <w:gridCol w:w="990"/>
        <w:gridCol w:w="877"/>
        <w:gridCol w:w="878"/>
        <w:gridCol w:w="877"/>
        <w:gridCol w:w="811"/>
      </w:tblGrid>
      <w:tr w:rsidR="009513CD" w14:paraId="4205079D" w14:textId="77777777" w:rsidTr="009513CD">
        <w:trPr>
          <w:trHeight w:val="345"/>
        </w:trPr>
        <w:tc>
          <w:tcPr>
            <w:tcW w:w="9113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C4E7FF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Experimental Design</w:t>
            </w:r>
          </w:p>
        </w:tc>
      </w:tr>
      <w:tr w:rsidR="009513CD" w14:paraId="5CDE64A7" w14:textId="77777777" w:rsidTr="009513CD">
        <w:trPr>
          <w:trHeight w:val="345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01F40A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Group Number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FC13F4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Test Article</w:t>
            </w:r>
          </w:p>
          <w:p w14:paraId="189635D5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Number or Vehicl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9BFD13" w14:textId="77777777" w:rsidR="009513CD" w:rsidRDefault="009513CD" w:rsidP="00EB46E9">
            <w:pPr>
              <w:ind w:left="-99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Dose (vg/</w:t>
            </w:r>
            <w:proofErr w:type="gramStart"/>
            <w:r>
              <w:rPr>
                <w:rFonts w:eastAsiaTheme="minorEastAsia" w:cs="Arial"/>
                <w:b/>
                <w:sz w:val="20"/>
                <w:szCs w:val="20"/>
              </w:rPr>
              <w:t>kg)</w:t>
            </w:r>
            <w:r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48B3CB" w14:textId="77777777" w:rsidR="009513CD" w:rsidRDefault="009513CD" w:rsidP="00EB46E9">
            <w:pPr>
              <w:ind w:left="-18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Concentration</w:t>
            </w:r>
          </w:p>
          <w:p w14:paraId="6C26502E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(vg/mL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DEE1F6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Dose Volume</w:t>
            </w:r>
          </w:p>
          <w:p w14:paraId="458F478D" w14:textId="77777777" w:rsidR="009513CD" w:rsidRDefault="009513CD" w:rsidP="00EB46E9">
            <w:pPr>
              <w:ind w:left="-90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(mL/kg)</w:t>
            </w:r>
            <w:r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4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8B402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Male Numbers</w:t>
            </w:r>
          </w:p>
        </w:tc>
      </w:tr>
      <w:tr w:rsidR="009513CD" w14:paraId="32015C1E" w14:textId="77777777" w:rsidTr="009513CD">
        <w:trPr>
          <w:trHeight w:val="313"/>
        </w:trPr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C82FC9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DE190C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73B1D4" w14:textId="77777777" w:rsidR="009513CD" w:rsidRDefault="009513CD" w:rsidP="00EB46E9">
            <w:pPr>
              <w:ind w:left="-99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7A155E" w14:textId="77777777" w:rsidR="009513CD" w:rsidRDefault="009513CD" w:rsidP="00EB46E9">
            <w:pPr>
              <w:ind w:left="-18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927AA9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78721F" w14:textId="77777777" w:rsidR="009513CD" w:rsidRDefault="009513CD" w:rsidP="00EB46E9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 xml:space="preserve">Day 4 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BEE91A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bCs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 xml:space="preserve">Day 29 </w:t>
            </w:r>
          </w:p>
        </w:tc>
      </w:tr>
      <w:tr w:rsidR="009513CD" w14:paraId="35F69244" w14:textId="77777777" w:rsidTr="009513CD">
        <w:trPr>
          <w:trHeight w:val="312"/>
        </w:trPr>
        <w:tc>
          <w:tcPr>
            <w:tcW w:w="99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937C449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72191B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33A12ED" w14:textId="77777777" w:rsidR="009513CD" w:rsidRDefault="009513CD" w:rsidP="00EB46E9">
            <w:pPr>
              <w:ind w:left="-99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DA27" w14:textId="77777777" w:rsidR="009513CD" w:rsidRDefault="009513CD" w:rsidP="00EB46E9">
            <w:pPr>
              <w:ind w:left="-18"/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1CBA9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CEBC6D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1</w:t>
            </w:r>
            <w:r w:rsidRPr="00A4727C"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eastAsiaTheme="minorEastAsia" w:cs="Arial"/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878" w:type="dxa"/>
            <w:tcBorders>
              <w:left w:val="single" w:sz="4" w:space="0" w:color="000000"/>
              <w:right w:val="single" w:sz="4" w:space="0" w:color="000000"/>
            </w:tcBorders>
          </w:tcPr>
          <w:p w14:paraId="451F9DFB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2</w:t>
            </w:r>
            <w:r w:rsidRPr="00A4727C"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eastAsiaTheme="minorEastAsia" w:cs="Arial"/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68FC6DBD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1</w:t>
            </w:r>
            <w:r w:rsidRPr="00A4727C"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eastAsiaTheme="minorEastAsia" w:cs="Arial"/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</w:tcPr>
          <w:p w14:paraId="370AD768" w14:textId="77777777" w:rsidR="009513CD" w:rsidRDefault="009513CD" w:rsidP="00EB46E9">
            <w:pPr>
              <w:jc w:val="center"/>
              <w:rPr>
                <w:rFonts w:eastAsiaTheme="minorEastAsia" w:cs="Arial"/>
                <w:b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2</w:t>
            </w:r>
            <w:r w:rsidRPr="00A4727C">
              <w:rPr>
                <w:rFonts w:eastAsiaTheme="minorEastAsia" w:cs="Arial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eastAsiaTheme="minorEastAsia" w:cs="Arial"/>
                <w:b/>
                <w:sz w:val="20"/>
                <w:szCs w:val="20"/>
              </w:rPr>
              <w:t xml:space="preserve"> Cohort</w:t>
            </w:r>
          </w:p>
        </w:tc>
      </w:tr>
      <w:tr w:rsidR="009513CD" w14:paraId="1A3489AE" w14:textId="77777777" w:rsidTr="009513CD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FA3E" w14:textId="77777777" w:rsidR="009513CD" w:rsidRDefault="009513CD" w:rsidP="00EB46E9">
            <w:pPr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F790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Vehic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1D64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74326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037B6A9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04675188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-3</w:t>
            </w:r>
          </w:p>
        </w:tc>
        <w:tc>
          <w:tcPr>
            <w:tcW w:w="878" w:type="dxa"/>
            <w:tcBorders>
              <w:left w:val="single" w:sz="4" w:space="0" w:color="000000"/>
              <w:right w:val="single" w:sz="4" w:space="0" w:color="000000"/>
            </w:tcBorders>
          </w:tcPr>
          <w:p w14:paraId="0AAF839C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-6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0A58A9CD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5-27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</w:tcPr>
          <w:p w14:paraId="0676E4CF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8-30</w:t>
            </w:r>
          </w:p>
        </w:tc>
      </w:tr>
      <w:tr w:rsidR="009513CD" w14:paraId="5A7AF978" w14:textId="77777777" w:rsidTr="009513CD">
        <w:trPr>
          <w:trHeight w:val="42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29FB1" w14:textId="77777777" w:rsidR="009513CD" w:rsidRDefault="009513CD" w:rsidP="00EB46E9">
            <w:pPr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52E14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AAV-PHP.b-CBh-SMN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9AF1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2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3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5FC0C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0.4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3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03332CC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27309F2B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-9</w:t>
            </w:r>
          </w:p>
        </w:tc>
        <w:tc>
          <w:tcPr>
            <w:tcW w:w="878" w:type="dxa"/>
            <w:tcBorders>
              <w:left w:val="single" w:sz="4" w:space="0" w:color="000000"/>
              <w:right w:val="single" w:sz="4" w:space="0" w:color="000000"/>
            </w:tcBorders>
          </w:tcPr>
          <w:p w14:paraId="0F56ED0C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-12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14D09039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1-33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</w:tcPr>
          <w:p w14:paraId="20398A4A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4-36</w:t>
            </w:r>
          </w:p>
        </w:tc>
      </w:tr>
      <w:tr w:rsidR="009513CD" w14:paraId="0E292864" w14:textId="77777777" w:rsidTr="009513CD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6076" w14:textId="77777777" w:rsidR="009513CD" w:rsidRDefault="009513CD" w:rsidP="00EB46E9">
            <w:pPr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6FFA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AAV-PHP.b-CBh-SMN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8CE3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5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3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8361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1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3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72C12CD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20DA3843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3-15</w:t>
            </w:r>
          </w:p>
        </w:tc>
        <w:tc>
          <w:tcPr>
            <w:tcW w:w="878" w:type="dxa"/>
            <w:tcBorders>
              <w:left w:val="single" w:sz="4" w:space="0" w:color="000000"/>
              <w:right w:val="single" w:sz="4" w:space="0" w:color="000000"/>
            </w:tcBorders>
          </w:tcPr>
          <w:p w14:paraId="6EAD2A7E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6-18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044420E8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7-39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</w:tcPr>
          <w:p w14:paraId="44AF24F2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0-42</w:t>
            </w:r>
          </w:p>
        </w:tc>
      </w:tr>
      <w:tr w:rsidR="009513CD" w14:paraId="2348703B" w14:textId="77777777" w:rsidTr="009513CD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3AF3" w14:textId="77777777" w:rsidR="009513CD" w:rsidRDefault="009513CD" w:rsidP="00EB46E9">
            <w:pPr>
              <w:jc w:val="center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6613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AAV-PHP.b-CBh-SMN1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D306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1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4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6B24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</w:rPr>
              <w:t>2x10</w:t>
            </w:r>
            <w:r>
              <w:rPr>
                <w:rFonts w:eastAsiaTheme="minorEastAsia"/>
                <w:sz w:val="20"/>
                <w:szCs w:val="20"/>
                <w:vertAlign w:val="superscript"/>
              </w:rPr>
              <w:t>13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2481560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1268E0CA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-21</w:t>
            </w:r>
          </w:p>
        </w:tc>
        <w:tc>
          <w:tcPr>
            <w:tcW w:w="878" w:type="dxa"/>
            <w:tcBorders>
              <w:left w:val="single" w:sz="4" w:space="0" w:color="000000"/>
              <w:right w:val="single" w:sz="4" w:space="0" w:color="000000"/>
            </w:tcBorders>
          </w:tcPr>
          <w:p w14:paraId="5C8461D9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2-24</w:t>
            </w:r>
          </w:p>
        </w:tc>
        <w:tc>
          <w:tcPr>
            <w:tcW w:w="877" w:type="dxa"/>
            <w:tcBorders>
              <w:left w:val="single" w:sz="4" w:space="0" w:color="000000"/>
              <w:right w:val="single" w:sz="4" w:space="0" w:color="000000"/>
            </w:tcBorders>
          </w:tcPr>
          <w:p w14:paraId="5DAAB213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3-45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</w:tcPr>
          <w:p w14:paraId="787E607C" w14:textId="77777777" w:rsidR="009513CD" w:rsidRDefault="009513CD" w:rsidP="00EB46E9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6-48</w:t>
            </w:r>
          </w:p>
        </w:tc>
      </w:tr>
      <w:tr w:rsidR="009513CD" w14:paraId="21906A3A" w14:textId="77777777" w:rsidTr="009513CD">
        <w:tc>
          <w:tcPr>
            <w:tcW w:w="9113" w:type="dxa"/>
            <w:gridSpan w:val="9"/>
            <w:tcBorders>
              <w:top w:val="single" w:sz="4" w:space="0" w:color="auto"/>
              <w:bottom w:val="nil"/>
            </w:tcBorders>
          </w:tcPr>
          <w:p w14:paraId="2D065297" w14:textId="77777777" w:rsidR="009513CD" w:rsidRDefault="009513CD" w:rsidP="00EB46E9">
            <w:pPr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a. All doses are expressed as vg of vector genomes per kg of body weight.</w:t>
            </w:r>
          </w:p>
          <w:p w14:paraId="68F88843" w14:textId="1A2CBBCA" w:rsidR="00A4719B" w:rsidRPr="00A4719B" w:rsidRDefault="009513CD" w:rsidP="00EB46E9">
            <w:pPr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b. The dose volume is based on the most recent scheduled body weight.</w:t>
            </w:r>
          </w:p>
        </w:tc>
      </w:tr>
    </w:tbl>
    <w:p w14:paraId="1AA07ECA" w14:textId="51A5691B" w:rsidR="00A4719B" w:rsidRDefault="00A4719B" w:rsidP="00B36CDE"/>
    <w:sectPr w:rsidR="00A4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141F6D"/>
    <w:rsid w:val="00174CFA"/>
    <w:rsid w:val="00567E6A"/>
    <w:rsid w:val="00710224"/>
    <w:rsid w:val="009513CD"/>
    <w:rsid w:val="00A4719B"/>
    <w:rsid w:val="00B36CDE"/>
    <w:rsid w:val="00B54FAE"/>
    <w:rsid w:val="00D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C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5</cp:revision>
  <dcterms:created xsi:type="dcterms:W3CDTF">2021-09-11T13:59:00Z</dcterms:created>
  <dcterms:modified xsi:type="dcterms:W3CDTF">2021-09-19T20:22:00Z</dcterms:modified>
</cp:coreProperties>
</file>